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4A8C" w:rsidRDefault="00A12FD5" w:rsidP="00A12FD5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Thematic analysis breakdo</w:t>
      </w:r>
      <w:bookmarkStart w:id="0" w:name="_GoBack"/>
      <w:bookmarkEnd w:id="0"/>
      <w:r>
        <w:rPr>
          <w:b/>
          <w:sz w:val="28"/>
          <w:szCs w:val="28"/>
        </w:rPr>
        <w:t>wn</w:t>
      </w:r>
    </w:p>
    <w:p w:rsidR="002C52F4" w:rsidRDefault="002C52F4">
      <w:pPr>
        <w:rPr>
          <w:sz w:val="24"/>
          <w:szCs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248"/>
        <w:gridCol w:w="2410"/>
        <w:gridCol w:w="2409"/>
      </w:tblGrid>
      <w:tr w:rsidR="0079282E" w:rsidTr="00886102">
        <w:tc>
          <w:tcPr>
            <w:tcW w:w="4248" w:type="dxa"/>
            <w:tcBorders>
              <w:bottom w:val="single" w:sz="4" w:space="0" w:color="auto"/>
            </w:tcBorders>
          </w:tcPr>
          <w:p w:rsidR="0079282E" w:rsidRPr="00886102" w:rsidRDefault="0079282E">
            <w:pPr>
              <w:rPr>
                <w:b/>
                <w:sz w:val="24"/>
                <w:szCs w:val="24"/>
              </w:rPr>
            </w:pPr>
            <w:r w:rsidRPr="00886102">
              <w:rPr>
                <w:b/>
                <w:sz w:val="24"/>
                <w:szCs w:val="24"/>
              </w:rPr>
              <w:t>Subthem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79282E" w:rsidRPr="00886102" w:rsidRDefault="0079282E">
            <w:pPr>
              <w:rPr>
                <w:b/>
                <w:sz w:val="24"/>
                <w:szCs w:val="24"/>
              </w:rPr>
            </w:pPr>
            <w:r w:rsidRPr="00886102">
              <w:rPr>
                <w:b/>
                <w:sz w:val="24"/>
                <w:szCs w:val="24"/>
              </w:rPr>
              <w:t>Number of references</w:t>
            </w:r>
            <w:r w:rsidR="0010585D" w:rsidRPr="00886102">
              <w:rPr>
                <w:b/>
                <w:sz w:val="24"/>
                <w:szCs w:val="24"/>
              </w:rPr>
              <w:t xml:space="preserve"> in transcript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79282E" w:rsidRPr="00886102" w:rsidRDefault="0079282E">
            <w:pPr>
              <w:rPr>
                <w:b/>
                <w:sz w:val="24"/>
                <w:szCs w:val="24"/>
              </w:rPr>
            </w:pPr>
            <w:r w:rsidRPr="00886102">
              <w:rPr>
                <w:b/>
                <w:sz w:val="24"/>
                <w:szCs w:val="24"/>
              </w:rPr>
              <w:t>Main theme</w:t>
            </w:r>
          </w:p>
        </w:tc>
      </w:tr>
      <w:tr w:rsidR="0079282E" w:rsidTr="00886102">
        <w:tc>
          <w:tcPr>
            <w:tcW w:w="4248" w:type="dxa"/>
            <w:tcBorders>
              <w:bottom w:val="nil"/>
              <w:right w:val="single" w:sz="4" w:space="0" w:color="auto"/>
            </w:tcBorders>
          </w:tcPr>
          <w:p w:rsidR="0079282E" w:rsidRPr="00886102" w:rsidRDefault="00F25926" w:rsidP="00886102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86102">
              <w:rPr>
                <w:sz w:val="24"/>
                <w:szCs w:val="24"/>
              </w:rPr>
              <w:t>Lack of information from rheumatology department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79282E" w:rsidRDefault="00F2592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2409" w:type="dxa"/>
            <w:tcBorders>
              <w:left w:val="single" w:sz="4" w:space="0" w:color="auto"/>
              <w:bottom w:val="nil"/>
            </w:tcBorders>
          </w:tcPr>
          <w:p w:rsidR="0079282E" w:rsidRDefault="00F2592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eed for </w:t>
            </w:r>
            <w:r w:rsidR="008F6828">
              <w:rPr>
                <w:sz w:val="24"/>
                <w:szCs w:val="24"/>
              </w:rPr>
              <w:t xml:space="preserve">foot health </w:t>
            </w:r>
            <w:r>
              <w:rPr>
                <w:sz w:val="24"/>
                <w:szCs w:val="24"/>
              </w:rPr>
              <w:t>information</w:t>
            </w:r>
          </w:p>
        </w:tc>
      </w:tr>
      <w:tr w:rsidR="00F25926" w:rsidTr="00886102"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</w:tcPr>
          <w:p w:rsidR="00F25926" w:rsidRPr="00886102" w:rsidRDefault="00F25926" w:rsidP="00886102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86102">
              <w:rPr>
                <w:sz w:val="24"/>
                <w:szCs w:val="24"/>
              </w:rPr>
              <w:t>Want information from the rheumatology departmen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25926" w:rsidRDefault="00F2592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</w:tcBorders>
          </w:tcPr>
          <w:p w:rsidR="00F25926" w:rsidRDefault="00F25926">
            <w:pPr>
              <w:rPr>
                <w:sz w:val="24"/>
                <w:szCs w:val="24"/>
              </w:rPr>
            </w:pPr>
          </w:p>
        </w:tc>
      </w:tr>
      <w:tr w:rsidR="00F25926" w:rsidTr="00886102"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</w:tcPr>
          <w:p w:rsidR="00F25926" w:rsidRPr="00886102" w:rsidRDefault="00F25926" w:rsidP="00886102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86102">
              <w:rPr>
                <w:sz w:val="24"/>
                <w:szCs w:val="24"/>
              </w:rPr>
              <w:t>Preventio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25926" w:rsidRDefault="00F2592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</w:tcBorders>
          </w:tcPr>
          <w:p w:rsidR="00F25926" w:rsidRDefault="00F25926">
            <w:pPr>
              <w:rPr>
                <w:sz w:val="24"/>
                <w:szCs w:val="24"/>
              </w:rPr>
            </w:pPr>
          </w:p>
        </w:tc>
      </w:tr>
      <w:tr w:rsidR="0079282E" w:rsidTr="00886102"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</w:tcPr>
          <w:p w:rsidR="0079282E" w:rsidRPr="00886102" w:rsidRDefault="0079282E" w:rsidP="00886102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86102">
              <w:rPr>
                <w:sz w:val="24"/>
                <w:szCs w:val="24"/>
              </w:rPr>
              <w:t>Want footwear advic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282E" w:rsidRDefault="007928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</w:tcBorders>
          </w:tcPr>
          <w:p w:rsidR="0079282E" w:rsidRDefault="0079282E">
            <w:pPr>
              <w:rPr>
                <w:sz w:val="24"/>
                <w:szCs w:val="24"/>
              </w:rPr>
            </w:pPr>
          </w:p>
        </w:tc>
      </w:tr>
      <w:tr w:rsidR="0079282E" w:rsidTr="00886102"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9282E" w:rsidRPr="00886102" w:rsidRDefault="00304C1C" w:rsidP="00886102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86102">
              <w:rPr>
                <w:sz w:val="24"/>
                <w:szCs w:val="24"/>
              </w:rPr>
              <w:t>Patients having to self-manag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82E" w:rsidRDefault="00304C1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9282E" w:rsidRDefault="0079282E">
            <w:pPr>
              <w:rPr>
                <w:sz w:val="24"/>
                <w:szCs w:val="24"/>
              </w:rPr>
            </w:pPr>
          </w:p>
        </w:tc>
      </w:tr>
      <w:tr w:rsidR="0079282E" w:rsidTr="00886102">
        <w:tc>
          <w:tcPr>
            <w:tcW w:w="4248" w:type="dxa"/>
            <w:tcBorders>
              <w:bottom w:val="nil"/>
              <w:right w:val="single" w:sz="4" w:space="0" w:color="auto"/>
            </w:tcBorders>
          </w:tcPr>
          <w:p w:rsidR="0079282E" w:rsidRPr="00886102" w:rsidRDefault="00F25926" w:rsidP="00886102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86102">
              <w:rPr>
                <w:sz w:val="24"/>
                <w:szCs w:val="24"/>
              </w:rPr>
              <w:t>Feet neglected by clinicians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79282E" w:rsidRDefault="00F2592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2409" w:type="dxa"/>
            <w:tcBorders>
              <w:left w:val="single" w:sz="4" w:space="0" w:color="auto"/>
              <w:bottom w:val="nil"/>
            </w:tcBorders>
          </w:tcPr>
          <w:p w:rsidR="0079282E" w:rsidRDefault="008F6828" w:rsidP="0088610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eet ignored during </w:t>
            </w:r>
          </w:p>
        </w:tc>
      </w:tr>
      <w:tr w:rsidR="00147384" w:rsidTr="00886102"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</w:tcPr>
          <w:p w:rsidR="00147384" w:rsidRPr="00886102" w:rsidRDefault="00147384" w:rsidP="00886102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86102">
              <w:rPr>
                <w:sz w:val="24"/>
                <w:szCs w:val="24"/>
              </w:rPr>
              <w:t>Emphasis on hand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47384" w:rsidRDefault="0014738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</w:tcBorders>
          </w:tcPr>
          <w:p w:rsidR="00147384" w:rsidRDefault="0088610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utine consultations</w:t>
            </w:r>
          </w:p>
        </w:tc>
      </w:tr>
      <w:tr w:rsidR="0079282E" w:rsidTr="00886102"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</w:tcPr>
          <w:p w:rsidR="0079282E" w:rsidRPr="00886102" w:rsidRDefault="00F25926" w:rsidP="00886102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86102">
              <w:rPr>
                <w:sz w:val="24"/>
                <w:szCs w:val="24"/>
              </w:rPr>
              <w:t>Want regular foot care service for rheumatology patient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282E" w:rsidRDefault="00F2592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</w:tcBorders>
          </w:tcPr>
          <w:p w:rsidR="0079282E" w:rsidRDefault="0079282E">
            <w:pPr>
              <w:rPr>
                <w:sz w:val="24"/>
                <w:szCs w:val="24"/>
              </w:rPr>
            </w:pPr>
          </w:p>
        </w:tc>
      </w:tr>
      <w:tr w:rsidR="00D277B1" w:rsidTr="00886102"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</w:tcPr>
          <w:p w:rsidR="00D277B1" w:rsidRDefault="00D277B1" w:rsidP="00886102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86102">
              <w:rPr>
                <w:sz w:val="24"/>
                <w:szCs w:val="24"/>
              </w:rPr>
              <w:t>Doctors’ training</w:t>
            </w:r>
          </w:p>
          <w:p w:rsidR="00BF5110" w:rsidRPr="00886102" w:rsidRDefault="00BF5110" w:rsidP="00886102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noyanc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277B1" w:rsidRDefault="00D277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  <w:p w:rsidR="00BF5110" w:rsidRDefault="00BF511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</w:tcBorders>
          </w:tcPr>
          <w:p w:rsidR="00D277B1" w:rsidRDefault="00D277B1">
            <w:pPr>
              <w:rPr>
                <w:sz w:val="24"/>
                <w:szCs w:val="24"/>
              </w:rPr>
            </w:pPr>
          </w:p>
        </w:tc>
      </w:tr>
      <w:tr w:rsidR="00D277B1" w:rsidTr="00886102"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</w:tcPr>
          <w:p w:rsidR="00D277B1" w:rsidRPr="00886102" w:rsidRDefault="00D277B1" w:rsidP="00886102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86102">
              <w:rPr>
                <w:sz w:val="24"/>
                <w:szCs w:val="24"/>
              </w:rPr>
              <w:t>Feet linked to RA disease activit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277B1" w:rsidRDefault="00D277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</w:tcBorders>
          </w:tcPr>
          <w:p w:rsidR="00D277B1" w:rsidRDefault="00D277B1">
            <w:pPr>
              <w:rPr>
                <w:sz w:val="24"/>
                <w:szCs w:val="24"/>
              </w:rPr>
            </w:pPr>
          </w:p>
        </w:tc>
      </w:tr>
      <w:tr w:rsidR="0079282E" w:rsidTr="00886102"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</w:tcPr>
          <w:p w:rsidR="0079282E" w:rsidRPr="00886102" w:rsidRDefault="00F25926" w:rsidP="00886102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86102">
              <w:rPr>
                <w:sz w:val="24"/>
                <w:szCs w:val="24"/>
              </w:rPr>
              <w:t>Feet only looked at if raised by patien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282E" w:rsidRDefault="00F2592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</w:tcBorders>
          </w:tcPr>
          <w:p w:rsidR="0079282E" w:rsidRDefault="0079282E">
            <w:pPr>
              <w:rPr>
                <w:sz w:val="24"/>
                <w:szCs w:val="24"/>
              </w:rPr>
            </w:pPr>
          </w:p>
        </w:tc>
      </w:tr>
      <w:tr w:rsidR="00147384" w:rsidTr="00886102"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</w:tcPr>
          <w:p w:rsidR="00147384" w:rsidRPr="00886102" w:rsidRDefault="00312092" w:rsidP="00886102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et not looked at when raised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47384" w:rsidRDefault="003120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</w:tcBorders>
          </w:tcPr>
          <w:p w:rsidR="00147384" w:rsidRDefault="00147384">
            <w:pPr>
              <w:rPr>
                <w:sz w:val="24"/>
                <w:szCs w:val="24"/>
              </w:rPr>
            </w:pPr>
          </w:p>
        </w:tc>
      </w:tr>
      <w:tr w:rsidR="0079282E" w:rsidTr="00886102"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F5110" w:rsidRPr="006D380C" w:rsidRDefault="00312092" w:rsidP="006D380C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86102">
              <w:rPr>
                <w:sz w:val="24"/>
                <w:szCs w:val="24"/>
              </w:rPr>
              <w:t>Patients reluctant to raise foot problem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82E" w:rsidRDefault="0031209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9282E" w:rsidRDefault="0079282E">
            <w:pPr>
              <w:rPr>
                <w:sz w:val="24"/>
                <w:szCs w:val="24"/>
              </w:rPr>
            </w:pPr>
          </w:p>
        </w:tc>
      </w:tr>
      <w:tr w:rsidR="0079282E" w:rsidTr="00886102">
        <w:tc>
          <w:tcPr>
            <w:tcW w:w="4248" w:type="dxa"/>
            <w:tcBorders>
              <w:bottom w:val="nil"/>
              <w:right w:val="single" w:sz="4" w:space="0" w:color="auto"/>
            </w:tcBorders>
          </w:tcPr>
          <w:p w:rsidR="0079282E" w:rsidRPr="00886102" w:rsidRDefault="00102B38" w:rsidP="00886102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86102">
              <w:rPr>
                <w:sz w:val="24"/>
                <w:szCs w:val="24"/>
              </w:rPr>
              <w:t>Want attention given to feet during rheumatology consultations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79282E" w:rsidRDefault="00102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2409" w:type="dxa"/>
            <w:tcBorders>
              <w:left w:val="single" w:sz="4" w:space="0" w:color="auto"/>
              <w:bottom w:val="nil"/>
            </w:tcBorders>
          </w:tcPr>
          <w:p w:rsidR="0079282E" w:rsidRDefault="007928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equency of foot examination</w:t>
            </w:r>
          </w:p>
        </w:tc>
      </w:tr>
      <w:tr w:rsidR="0079282E" w:rsidTr="00886102"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9282E" w:rsidRPr="00886102" w:rsidRDefault="00102B38" w:rsidP="00886102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86102">
              <w:rPr>
                <w:sz w:val="24"/>
                <w:szCs w:val="24"/>
              </w:rPr>
              <w:t>Does not mind attention not being given to feet specificall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82E" w:rsidRDefault="00102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9282E" w:rsidRDefault="0079282E">
            <w:pPr>
              <w:rPr>
                <w:sz w:val="24"/>
                <w:szCs w:val="24"/>
              </w:rPr>
            </w:pPr>
          </w:p>
        </w:tc>
      </w:tr>
      <w:tr w:rsidR="0079282E" w:rsidTr="00886102">
        <w:tc>
          <w:tcPr>
            <w:tcW w:w="4248" w:type="dxa"/>
            <w:tcBorders>
              <w:bottom w:val="nil"/>
              <w:right w:val="single" w:sz="4" w:space="0" w:color="auto"/>
            </w:tcBorders>
          </w:tcPr>
          <w:p w:rsidR="0079282E" w:rsidRPr="00886102" w:rsidRDefault="00102B38" w:rsidP="00886102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86102">
              <w:rPr>
                <w:sz w:val="24"/>
                <w:szCs w:val="24"/>
              </w:rPr>
              <w:t>Referral to podiatrist</w:t>
            </w:r>
            <w:r w:rsidR="00C83842" w:rsidRPr="00886102">
              <w:rPr>
                <w:sz w:val="24"/>
                <w:szCs w:val="24"/>
              </w:rPr>
              <w:t xml:space="preserve"> experience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79282E" w:rsidRDefault="00102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2409" w:type="dxa"/>
            <w:tcBorders>
              <w:left w:val="single" w:sz="4" w:space="0" w:color="auto"/>
              <w:bottom w:val="nil"/>
            </w:tcBorders>
          </w:tcPr>
          <w:p w:rsidR="0079282E" w:rsidRDefault="007928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ess to podiatry</w:t>
            </w:r>
          </w:p>
        </w:tc>
      </w:tr>
      <w:tr w:rsidR="00102B38" w:rsidTr="00886102"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</w:tcPr>
          <w:p w:rsidR="00102B38" w:rsidRPr="00886102" w:rsidRDefault="00102B38" w:rsidP="00886102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86102">
              <w:rPr>
                <w:sz w:val="24"/>
                <w:szCs w:val="24"/>
              </w:rPr>
              <w:t>Want easy access to podiatr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2B38" w:rsidRDefault="00102B3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</w:tcBorders>
          </w:tcPr>
          <w:p w:rsidR="00102B38" w:rsidRDefault="00102B38">
            <w:pPr>
              <w:rPr>
                <w:sz w:val="24"/>
                <w:szCs w:val="24"/>
              </w:rPr>
            </w:pPr>
          </w:p>
        </w:tc>
      </w:tr>
      <w:tr w:rsidR="00304C1C" w:rsidTr="00886102"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</w:tcPr>
          <w:p w:rsidR="00304C1C" w:rsidRPr="00886102" w:rsidRDefault="00304C1C" w:rsidP="00886102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86102">
              <w:rPr>
                <w:sz w:val="24"/>
                <w:szCs w:val="24"/>
              </w:rPr>
              <w:t>Difficulty looking after own fee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4C1C" w:rsidRDefault="00304C1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</w:tcBorders>
          </w:tcPr>
          <w:p w:rsidR="00304C1C" w:rsidRDefault="00304C1C">
            <w:pPr>
              <w:rPr>
                <w:sz w:val="24"/>
                <w:szCs w:val="24"/>
              </w:rPr>
            </w:pPr>
          </w:p>
        </w:tc>
      </w:tr>
      <w:tr w:rsidR="00D277B1" w:rsidTr="00886102"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</w:tcPr>
          <w:p w:rsidR="00F70725" w:rsidRPr="00F70725" w:rsidRDefault="00D277B1" w:rsidP="00F70725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86102">
              <w:rPr>
                <w:sz w:val="24"/>
                <w:szCs w:val="24"/>
              </w:rPr>
              <w:t>Having to see a private podiatris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277B1" w:rsidRDefault="00D277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</w:tcBorders>
          </w:tcPr>
          <w:p w:rsidR="00D277B1" w:rsidRDefault="00D277B1">
            <w:pPr>
              <w:rPr>
                <w:sz w:val="24"/>
                <w:szCs w:val="24"/>
              </w:rPr>
            </w:pPr>
          </w:p>
        </w:tc>
      </w:tr>
      <w:tr w:rsidR="00D277B1" w:rsidTr="00886102">
        <w:tc>
          <w:tcPr>
            <w:tcW w:w="4248" w:type="dxa"/>
            <w:tcBorders>
              <w:top w:val="nil"/>
              <w:right w:val="single" w:sz="4" w:space="0" w:color="auto"/>
            </w:tcBorders>
          </w:tcPr>
          <w:p w:rsidR="009F7D23" w:rsidRPr="009F7D23" w:rsidRDefault="009F7D23" w:rsidP="009F7D23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9F7D23">
              <w:rPr>
                <w:sz w:val="24"/>
                <w:szCs w:val="24"/>
              </w:rPr>
              <w:t>Patients unaware they can self-refer</w:t>
            </w:r>
          </w:p>
          <w:p w:rsidR="00F70725" w:rsidRPr="009F7D23" w:rsidRDefault="00D277B1" w:rsidP="00F70725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86102">
              <w:rPr>
                <w:sz w:val="24"/>
                <w:szCs w:val="24"/>
              </w:rPr>
              <w:t xml:space="preserve">Patients unaware they can ask for a </w:t>
            </w:r>
            <w:r w:rsidRPr="009F7D23">
              <w:rPr>
                <w:sz w:val="24"/>
                <w:szCs w:val="24"/>
              </w:rPr>
              <w:t>podiatry referral</w:t>
            </w:r>
          </w:p>
          <w:p w:rsidR="00F70725" w:rsidRPr="009F7D23" w:rsidRDefault="00F70725" w:rsidP="009F7D23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9F7D23">
              <w:rPr>
                <w:sz w:val="24"/>
                <w:szCs w:val="24"/>
              </w:rPr>
              <w:t>Patients not keen to self-refer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277B1" w:rsidRDefault="009F7D2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:rsidR="00F70725" w:rsidRDefault="009F7D2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:rsidR="009F7D23" w:rsidRDefault="009F7D23">
            <w:pPr>
              <w:rPr>
                <w:sz w:val="24"/>
                <w:szCs w:val="24"/>
              </w:rPr>
            </w:pPr>
          </w:p>
          <w:p w:rsidR="00F70725" w:rsidRDefault="009F7D2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</w:tcBorders>
          </w:tcPr>
          <w:p w:rsidR="00D277B1" w:rsidRDefault="00D277B1">
            <w:pPr>
              <w:rPr>
                <w:sz w:val="24"/>
                <w:szCs w:val="24"/>
              </w:rPr>
            </w:pPr>
          </w:p>
        </w:tc>
      </w:tr>
    </w:tbl>
    <w:p w:rsidR="002C52F4" w:rsidRPr="002C52F4" w:rsidRDefault="002C52F4">
      <w:pPr>
        <w:rPr>
          <w:sz w:val="24"/>
          <w:szCs w:val="24"/>
        </w:rPr>
      </w:pPr>
    </w:p>
    <w:sectPr w:rsidR="002C52F4" w:rsidRPr="002C52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A7018A"/>
    <w:multiLevelType w:val="hybridMultilevel"/>
    <w:tmpl w:val="762A92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2F4"/>
    <w:rsid w:val="0000440A"/>
    <w:rsid w:val="00102B38"/>
    <w:rsid w:val="0010585D"/>
    <w:rsid w:val="00147384"/>
    <w:rsid w:val="002C52F4"/>
    <w:rsid w:val="00304C1C"/>
    <w:rsid w:val="00312092"/>
    <w:rsid w:val="004433C3"/>
    <w:rsid w:val="006D380C"/>
    <w:rsid w:val="00782FF7"/>
    <w:rsid w:val="0079282E"/>
    <w:rsid w:val="007E7F09"/>
    <w:rsid w:val="00886102"/>
    <w:rsid w:val="008F5B12"/>
    <w:rsid w:val="008F6828"/>
    <w:rsid w:val="009F7D23"/>
    <w:rsid w:val="00A12FD5"/>
    <w:rsid w:val="00BB2CDD"/>
    <w:rsid w:val="00BF5110"/>
    <w:rsid w:val="00C8380F"/>
    <w:rsid w:val="00C83842"/>
    <w:rsid w:val="00D277B1"/>
    <w:rsid w:val="00F25926"/>
    <w:rsid w:val="00F70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B073DD-B7F3-456B-B04D-F62A1066C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38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84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861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a D</dc:creator>
  <cp:keywords/>
  <dc:description/>
  <cp:lastModifiedBy>Savia D</cp:lastModifiedBy>
  <cp:revision>16</cp:revision>
  <dcterms:created xsi:type="dcterms:W3CDTF">2015-10-06T10:56:00Z</dcterms:created>
  <dcterms:modified xsi:type="dcterms:W3CDTF">2015-12-09T12:26:00Z</dcterms:modified>
</cp:coreProperties>
</file>